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95"/>
        <w:gridCol w:w="1295"/>
        <w:gridCol w:w="1295"/>
        <w:gridCol w:w="1295"/>
        <w:gridCol w:w="1295"/>
        <w:gridCol w:w="1251"/>
      </w:tblGrid>
      <w:tr w:rsidR="00FE7A68" w:rsidRPr="00FE7A68" w:rsidTr="00FE7A68">
        <w:trPr>
          <w:trHeight w:val="310"/>
        </w:trPr>
        <w:tc>
          <w:tcPr>
            <w:tcW w:w="9246" w:type="dxa"/>
            <w:gridSpan w:val="7"/>
            <w:shd w:val="clear" w:color="auto" w:fill="auto"/>
            <w:noWrap/>
            <w:vAlign w:val="bottom"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</w:pPr>
            <w:bookmarkStart w:id="0" w:name="_GoBack"/>
            <w:proofErr w:type="spellStart"/>
            <w:r w:rsidRPr="00FE7A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  <w:t>Table</w:t>
            </w:r>
            <w:proofErr w:type="spellEnd"/>
            <w:r w:rsidRPr="00FE7A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  <w:t xml:space="preserve"> 1. </w:t>
            </w:r>
            <w:proofErr w:type="spellStart"/>
            <w:r w:rsidRPr="00FE7A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  <w:t>DEGs</w:t>
            </w:r>
            <w:proofErr w:type="spellEnd"/>
            <w:r w:rsidRPr="00FE7A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FE7A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  <w:t>Mucinous</w:t>
            </w:r>
            <w:proofErr w:type="spellEnd"/>
            <w:r w:rsidRPr="00FE7A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it-IT" w:eastAsia="it-IT"/>
              </w:rPr>
              <w:t xml:space="preserve"> VS Adenocarcinoma in COAD</w:t>
            </w:r>
            <w:bookmarkEnd w:id="0"/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Genes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ogFC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ogCPM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R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Valu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DR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tatus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RG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295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95717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16053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85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111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IIAD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468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04677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31987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6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1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KLR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659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93226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36137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8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30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OIT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7316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5275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37837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5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G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926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86782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,55761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674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341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KD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0976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819460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20968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5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1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PTX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2792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03254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56648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1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1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LD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2883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9612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59695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1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0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BX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2967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6514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58628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9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13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ERPINA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3597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6141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0119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9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946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ZNF5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3615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3911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3396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302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119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AK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4101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7584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31048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278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66606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RK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4150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287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65613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0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EEP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4184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61042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7047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8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IM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5104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15916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32092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5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546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UBCN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717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43660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4,52371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4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96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3HDM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8263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4437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7978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1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3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UNDC3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59554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63453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40460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SM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1161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9697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33189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0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38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GR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1377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6394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20552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76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728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22A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2296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65375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18614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74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316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GG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3314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69080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6,536218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2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2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MKV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5403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76958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21941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2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1orf1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89826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73217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04081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6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MTNL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9338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58697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03078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3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DN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9368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28837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51650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7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USP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9602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11807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5,27228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2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0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EPHL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9905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25211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69151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2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0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DN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0398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1413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02068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7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934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NG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0835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04868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09305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5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37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6A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165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2051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28178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C021683.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2724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6790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76586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RE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3655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042666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20296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3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1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PN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3966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071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,07106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76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7254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NNC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5055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10709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09117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8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3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HRNB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5281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13138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,65727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6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2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30A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6428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9174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77997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6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48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7139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5782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57506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2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LYATL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7514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7520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58896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95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3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7651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01539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8,60060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2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10orf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8138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17958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53888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4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0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MTT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8275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22310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29992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9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625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IPOX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78857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7113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27571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5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7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PNPEP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0956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79760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9,45830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5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2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ERPINA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3443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78413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1299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00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43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AH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5039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10659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433356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69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8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PR1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5989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03256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6,36152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03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6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CSK1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6238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09788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70352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SF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6314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3310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75455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8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7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MX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7580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1118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,18045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826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789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MEM2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8490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3110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11174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2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1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CDH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8775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8639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79136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2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4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ELF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9712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91502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10909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0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4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PLX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0911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899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6,07215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7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DN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2765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71840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919166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196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89376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RT6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4657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7656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88585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969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197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NLIPRP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512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58688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17429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4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1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SS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5732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83246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7355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31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0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9A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6571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86446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1,67292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4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6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SD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8563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0222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85540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4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06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P24A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8832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66972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0518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1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7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Y6G6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9244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70792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87952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6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PR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9874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1139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75440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5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RR2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03515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4546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750644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79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541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4A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0475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72202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01515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6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2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AP7D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1523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12060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91543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98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ISA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5656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1546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01710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9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17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P2W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17287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992206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49293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8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P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0127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95735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82844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1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0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LRA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0430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58265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03376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8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ZD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205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10075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35817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4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2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YBPH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3494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8614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04533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56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4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NG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4244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80436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40608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1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ACA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4962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23891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08244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8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P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7553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11557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58094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6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E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8066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39414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95074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36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29464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694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27026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1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YN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32022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9810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7,60292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2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3A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32025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47110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00346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2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OTU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33088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64604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8583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61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0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KTL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38886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42727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,55757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674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341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F2BP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0016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93055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89210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VWA5B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0060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06731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63219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8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399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HG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079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97064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688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4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1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CTNNA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440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2938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06554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4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2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AGEA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5330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26310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666711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876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563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RD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7573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7277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10521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9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22A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8593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3101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1,78098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0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7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YA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49294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041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32030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9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5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4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51889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572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5,08308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6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9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ULT2A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64870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7475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23866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51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6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LA2G12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66813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1844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55182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3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44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RT4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77204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00218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42550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0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94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SS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77315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57781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,82916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8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062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MPRSS11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78088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12769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44430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19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546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MEM132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79192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87836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27442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5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7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BP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79759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3669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5,88691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8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2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RPR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80040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96649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5,58744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94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5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TF1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84122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7675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47918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IR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85144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11651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6,34395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2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SPB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2,85211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7874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1367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4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6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S3ST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34191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34466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10144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4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RAT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38248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0508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01244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8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1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AE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43032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55519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81164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3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L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67557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02479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76231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OHLH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76588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2225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80938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4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5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RT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90558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3781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,36963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00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AGEB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3,9978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4766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1,38933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57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1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DF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4,03134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2460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64904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9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ORM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4,50445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01897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30797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87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5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PB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4,55323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36676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7,38036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5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FTP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5,36981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12301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,21686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810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2745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wn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GT2B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04723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288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2,7678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7E-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6E-2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T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62104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78341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8,7711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E-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5E-3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RVH48-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34671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36741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2,1357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9E-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9E-5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OLEC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45323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3400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2,482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E-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E-8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C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35465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2400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4,44986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4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4E-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GL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80222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4063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9,23390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5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75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BXO4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7039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4306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6,23795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2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1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NA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58898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9483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8,9088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0E-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33E-7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YNGR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26179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7888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17,2846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4E-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E-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LC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44964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19373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,3075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0E-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6E-2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NU5E-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03170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8055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26034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8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SM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96744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5070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73706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9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3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NGA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84031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1815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1,1310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4E-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E-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OK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8164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89991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3,1101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55E-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9E-2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3C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55536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9854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95251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3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0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H2AC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30847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1058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373407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2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1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NU6ATA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03223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39332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62287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2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L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84165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5963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6,6033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9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7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4C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25753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6380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51906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BH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74039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7050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8,41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9E-3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92E-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LOX15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61384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92589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2,5061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E-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2E-3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GK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56242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30032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7,38279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4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E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52649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2655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99979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2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1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FF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24818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47203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4,21284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1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86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21847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35426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74661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4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6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S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18339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5021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5,69416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7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8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UCAT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09378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16275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9,5722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E-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7E-3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3C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99416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52501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41277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4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3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LOVL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99024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9947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4,973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2E-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8E-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4C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70929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2036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06885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6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1-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61111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970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70167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2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83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4C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50047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10932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7,27219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7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CAR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2560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4706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2,4321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7E-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6E-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ITRK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9958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2312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4,18300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8E-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1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AR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5206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8425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1,5745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6E-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E-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48151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54523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9,18815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7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4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L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25015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70658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4,39852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4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85E-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1441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29902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17522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1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9994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40783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9,25793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4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0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IF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82193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4757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7,7239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9E-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5E-2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71547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78100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48450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0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36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70221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70034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3,53624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0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DC144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66256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28829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99823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9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75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CARNA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62881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76944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,68647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8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42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3C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57384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538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8,50570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9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97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5474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551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02472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1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0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PR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5404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8880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2,5191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5E-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4E-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INK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11084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32346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1,28432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9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9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79994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30076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65343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74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4053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73294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3294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44087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232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938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ON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3194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3446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94525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6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86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3C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2312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11216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92859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04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9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QP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4553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19740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9,7300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E-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4E-3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AM177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30179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64926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6,63267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35E-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OS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792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9266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0,9843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E-3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ADI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05548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70488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57963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4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F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5323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74459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8,27368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1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1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P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94392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73718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3,08521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9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7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KCNJ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0230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74314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7,1728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9E-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16E-3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PY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66977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0399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9,89099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0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ARG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8161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4054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11073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474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5814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SF3R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4180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00650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5,8248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04E-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8E-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49292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18037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7,83427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5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D300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43632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4697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9,8822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2E-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9E-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3GNT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36589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58345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30100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24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4C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34651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3029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43456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4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420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1-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7878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93334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38485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0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2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FAL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3300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0687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1,58865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84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7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SPA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2098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02294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0,2862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1E-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2E-4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YC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19380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87372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8,8658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8E-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OPRD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14200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5626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5,31127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0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3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12996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77594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1,85965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EZ6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64639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1770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65189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9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ZNF385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01981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2254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5,47348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0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9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9664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57509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0,4479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8E-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E-3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QP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1186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57804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1,5757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3E-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E-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0872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47487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8,11319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LDH1A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0352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73291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99655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1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9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LIN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7447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976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83710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2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3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NU4-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3922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25528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34369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42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6193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IGLEC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076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6481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8,1733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3E-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5E-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HBDL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59438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69158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9,72472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0E-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83E-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53995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56939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7,96494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26E-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6A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9420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69793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5,6530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8E-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E-2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1-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40999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77492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49138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1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95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26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1601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07026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3,58703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9E-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44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RTFA-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28589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36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6,45698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L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21113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378614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1,1292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2E-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3E-2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CE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7122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82067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0,96322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41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8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P4F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0580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45409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9,75125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5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5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10179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6009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6,29181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5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4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TLN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0141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765633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88775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7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6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CAT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77926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0611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3,4629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E-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3E-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R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75193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771234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8,90021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3E-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4E-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0S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62729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14780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54,664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E-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4E-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XCR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4627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46662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5,3112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4E-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3E-2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PDEF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46230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93265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7,99650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9E-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3C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40600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3303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3,49867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9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5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SD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8012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45074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0,5496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0E-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4E-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4C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23024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89022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55266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9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LEKHG4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1206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4817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9,22478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63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ADGRG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767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26749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2,178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E-3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64E-2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BCA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6436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34671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6,5969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3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5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FAR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02188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5354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5,315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1E-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9E-2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EP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86790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01740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0,83877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9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8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BFA2T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86234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06952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3,4461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8E-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39E-2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TGA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79372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7986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8,78742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0E-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55E-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02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75181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64814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1,52308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4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3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AC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8334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0463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01171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28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8946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P3A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778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63838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83699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7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9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EFV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7558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43702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8,3670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3E-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71E-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IR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1572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62848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3,23331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29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0E-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CAR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60006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02670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176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46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VGLL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59267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805839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5,67389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E-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0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GR3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58505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41115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6,90663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5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9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EG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8998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482483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43924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4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CNA1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5194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78790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6,12117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0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OR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1825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62669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3,36092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8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8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NTN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3943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68619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6,99310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37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4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SP32P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34174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0788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53196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9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31390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6840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76914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4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100A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918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3126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24496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0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5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ALNT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3546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65475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2,27878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8E-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7E-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PH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21121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22310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0,65399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E-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2E-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IR133A1H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19083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34310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81528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34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307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IRREL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16331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8360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0,27131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8E-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8E-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EX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14968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6632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986369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9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HISA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9296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73683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5,68904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2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3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U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8886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91394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7,06107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K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4700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1420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,3347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444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625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B3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4235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56183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4,79361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1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2E-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B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97512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248388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773417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95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5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96093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56252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9,80182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0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4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LK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5981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21988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2,58777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6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7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AM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2294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2415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9,04642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6E-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59E-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RH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171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25949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7,08379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4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SS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8073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89390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9,76667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5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7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5A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9452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25821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73102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32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5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SF2R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8555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21889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5,9611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4E-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3E-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TGAX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7259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50333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0,4506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2E-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89E-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26A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71101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4559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44696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5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52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D300L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8240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98064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5,39730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67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7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YP1B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5863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5423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1,25270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2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5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C11A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2466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067618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1,9996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E-3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1E-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RN7SL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1135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39205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64227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1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0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G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60422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482547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1,06242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9E-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5E-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S3ST3B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1164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1450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83,4303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4E-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4E-3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MPR1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9012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111452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2,12781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20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6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GFL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7177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2588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4,2541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4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88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AMTSL4-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6601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98303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4,25041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9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91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VPR1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6317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956317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0,4061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98E-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4E-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BX322234.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4739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9408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20,3940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9E-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6E-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REM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201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377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7,01295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8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E-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4C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1883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7039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3,25071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0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8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ER1L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0115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12527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06871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0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78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NSL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6313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4795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1,95971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543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939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1A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3536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6092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2,404376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2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KRT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1140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913482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1,25257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2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5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ALB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01939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84524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28705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1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63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PR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7492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89631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8,00091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18E-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6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HOQ-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3531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859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04338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83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EG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1800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20659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6,36958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MPH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17337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73645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2,5246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47E-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02E-3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ERVFRD-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13144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9621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8,85456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,80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18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NC5B-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9641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0667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5,24660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4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DN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7356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38913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3,62224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23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895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LAAT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05599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17163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53091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39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56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SE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885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090852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8,3439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2E-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16E-2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GFA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7151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14712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3,75138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1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91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LAIN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52536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7773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6,49242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21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9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CN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4907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004208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0,99760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58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4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EG1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9266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75491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,54925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5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8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DOCK8-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84385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05547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9,9602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05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5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LINC0155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8654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0112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6,33813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0E-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9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OL6A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86526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3088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9,47648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32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17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IX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1627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246508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0,615400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61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8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NXA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8227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26805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,202748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1402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439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DAMTSL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5938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18337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5,279837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5E-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3E-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ABP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5525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159965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3,13450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E-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2E-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FAP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532687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88862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,60424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E-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4E-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RG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2903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574827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2,63887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6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3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L17REL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405338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417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9,25761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71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81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GB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8897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806705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3,60106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03E-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25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CBE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7467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330128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7,503348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9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7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D7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68017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3842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3,27827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9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4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100A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5805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097234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0,90557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99E-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58E-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lastRenderedPageBreak/>
              <w:t>C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4364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47881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7,407686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77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4E-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UC5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33257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766290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1,12882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90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ANO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9562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68470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7,1004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62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04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X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8203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44604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0,28960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3E-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5E-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AB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8128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4755907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2,85575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9E-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48E-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AM181B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652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1,86376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7,52761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9,01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RNU4-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4391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84390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6291806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330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9205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LEC5A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3871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9372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6,92641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3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2E-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FCGR2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2398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554602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0,91278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36E-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44E-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ITPK1-AS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1332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941966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6,299828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41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257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TGS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21259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400293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7,06622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63E-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15E-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NDP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6709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03609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4,304969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,22E-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55E-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MMP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6116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655138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6,24026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E-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5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STEAP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14532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25066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5,08794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85E-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,98E-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2BC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52519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616656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7,55425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,79E-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001450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OL24A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2550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231547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77,43756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37E-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74E-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H1-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103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134733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4,90680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26E-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5,51E-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RK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0618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,0567450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8,09399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6,74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17E-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  <w:tr w:rsidR="00FE7A68" w:rsidRPr="00FE7A68" w:rsidTr="00FE7A68">
        <w:trPr>
          <w:trHeight w:val="31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PRN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5002995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,680287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40,533966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,93E-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,81E-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FE7A68" w:rsidRPr="00FE7A68" w:rsidRDefault="00FE7A68" w:rsidP="00FE7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FE7A68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up</w:t>
            </w:r>
          </w:p>
        </w:tc>
      </w:tr>
    </w:tbl>
    <w:p w:rsidR="000D0423" w:rsidRDefault="000D0423"/>
    <w:sectPr w:rsidR="000D0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A68"/>
    <w:rsid w:val="000D0423"/>
    <w:rsid w:val="00FE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C0E38"/>
  <w15:chartTrackingRefBased/>
  <w15:docId w15:val="{250F648D-E037-4449-AD21-76B3A90A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FE7A6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E7A68"/>
    <w:rPr>
      <w:color w:val="954F72"/>
      <w:u w:val="single"/>
    </w:rPr>
  </w:style>
  <w:style w:type="paragraph" w:customStyle="1" w:styleId="msonormal0">
    <w:name w:val="msonormal"/>
    <w:basedOn w:val="Normale"/>
    <w:rsid w:val="00FE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96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9</Words>
  <Characters>1687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Pancione</dc:creator>
  <cp:keywords/>
  <dc:description/>
  <cp:lastModifiedBy>Massimo Pancione</cp:lastModifiedBy>
  <cp:revision>2</cp:revision>
  <dcterms:created xsi:type="dcterms:W3CDTF">2022-01-29T12:40:00Z</dcterms:created>
  <dcterms:modified xsi:type="dcterms:W3CDTF">2022-01-29T12:42:00Z</dcterms:modified>
</cp:coreProperties>
</file>